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864A7" w14:textId="77777777" w:rsidR="004F3470" w:rsidRPr="00DB2FE4" w:rsidRDefault="004F3470" w:rsidP="004F34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92236436"/>
      <w:r w:rsidRPr="00DB2FE4"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Pr="00DB2FE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B2FE4">
        <w:rPr>
          <w:rFonts w:ascii="Times New Roman" w:hAnsi="Times New Roman" w:cs="Times New Roman"/>
          <w:b/>
          <w:sz w:val="24"/>
          <w:szCs w:val="24"/>
        </w:rPr>
        <w:t>Sensitivity analysis for factors associated with complete testing coverage according to the early infant diagnosis algorithm among Infants exposed to HIV, Uganda, 2017-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3"/>
        <w:gridCol w:w="2281"/>
        <w:gridCol w:w="2235"/>
        <w:gridCol w:w="3241"/>
      </w:tblGrid>
      <w:tr w:rsidR="004F3470" w:rsidRPr="00DB2FE4" w14:paraId="2D6150F8" w14:textId="77777777" w:rsidTr="00076549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A1CFA" w14:textId="77777777" w:rsidR="004F3470" w:rsidRPr="00DB2FE4" w:rsidRDefault="004F3470" w:rsidP="000765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9981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in analysis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DF46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ssing=CTC</w:t>
            </w:r>
          </w:p>
        </w:tc>
        <w:tc>
          <w:tcPr>
            <w:tcW w:w="1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7278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ssing=</w:t>
            </w:r>
            <w:proofErr w:type="gramStart"/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n-CTC</w:t>
            </w:r>
            <w:proofErr w:type="gramEnd"/>
          </w:p>
        </w:tc>
      </w:tr>
      <w:tr w:rsidR="004F3470" w:rsidRPr="00DB2FE4" w14:paraId="0E34F851" w14:textId="77777777" w:rsidTr="00076549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F8D0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RR</w:t>
            </w:r>
            <w:proofErr w:type="spellEnd"/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95% CI)</w:t>
            </w:r>
          </w:p>
        </w:tc>
      </w:tr>
      <w:tr w:rsidR="004F3470" w:rsidRPr="00DB2FE4" w14:paraId="2B69528B" w14:textId="77777777" w:rsidTr="00076549">
        <w:trPr>
          <w:trHeight w:val="1300"/>
        </w:trPr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EA1C" w14:textId="77777777" w:rsidR="004F3470" w:rsidRPr="00DB2FE4" w:rsidRDefault="004F3470" w:rsidP="00076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mber of pregnancies, mean(±SD)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EDDD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3 (1.01-1.46)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23E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.03(1.01-1.45)</w:t>
            </w:r>
          </w:p>
        </w:tc>
        <w:tc>
          <w:tcPr>
            <w:tcW w:w="1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5136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3 (1.02-1.49)</w:t>
            </w:r>
          </w:p>
        </w:tc>
      </w:tr>
      <w:tr w:rsidR="004F3470" w:rsidRPr="00DB2FE4" w14:paraId="63BB3D7E" w14:textId="77777777" w:rsidTr="00076549">
        <w:trPr>
          <w:trHeight w:val="29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74BE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531E" w14:textId="77777777" w:rsidR="004F3470" w:rsidRPr="00DB2FE4" w:rsidRDefault="004F3470" w:rsidP="00076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ABA6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D28C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F3470" w:rsidRPr="00DB2FE4" w14:paraId="28FA3F6B" w14:textId="77777777" w:rsidTr="00076549">
        <w:trPr>
          <w:trHeight w:val="104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F58C" w14:textId="77777777" w:rsidR="004F3470" w:rsidRPr="00DB2FE4" w:rsidRDefault="004F3470" w:rsidP="00076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ported experience of sexual violenc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CF7B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 (0.73-0.93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706E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0.83-0.94)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287D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 (0.72-0.92)</w:t>
            </w:r>
          </w:p>
        </w:tc>
      </w:tr>
      <w:tr w:rsidR="004F3470" w:rsidRPr="00DB2FE4" w14:paraId="18AC0DF7" w14:textId="77777777" w:rsidTr="00076549">
        <w:trPr>
          <w:trHeight w:val="290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FB707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D4223" w14:textId="77777777" w:rsidR="004F3470" w:rsidRPr="00DB2FE4" w:rsidRDefault="004F3470" w:rsidP="00076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F1433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6E069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F3470" w:rsidRPr="00DB2FE4" w14:paraId="2A4F615D" w14:textId="77777777" w:rsidTr="00076549">
        <w:trPr>
          <w:trHeight w:val="1040"/>
        </w:trPr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06CD6" w14:textId="77777777" w:rsidR="004F3470" w:rsidRPr="00DB2FE4" w:rsidRDefault="004F3470" w:rsidP="000765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perienced discrimination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C18BE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7(0.65-0.92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E2A68" w14:textId="77777777" w:rsidR="004F3470" w:rsidRPr="00DB2FE4" w:rsidRDefault="004F3470" w:rsidP="0007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 .76 (0.65-0.91)</w:t>
            </w:r>
          </w:p>
        </w:tc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DBB83" w14:textId="77777777" w:rsidR="004F3470" w:rsidRPr="00DB2FE4" w:rsidRDefault="004F3470" w:rsidP="0007654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2F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 .78 (0.66-0.93)</w:t>
            </w:r>
          </w:p>
        </w:tc>
      </w:tr>
    </w:tbl>
    <w:p w14:paraId="4256FF48" w14:textId="77777777" w:rsidR="004F3470" w:rsidRPr="004C6A80" w:rsidRDefault="004F3470" w:rsidP="004F3470">
      <w:pPr>
        <w:pStyle w:val="Caption"/>
        <w:rPr>
          <w:color w:val="auto"/>
        </w:rPr>
      </w:pPr>
      <w:r w:rsidRPr="004C6A80">
        <w:rPr>
          <w:color w:val="auto"/>
        </w:rPr>
        <w:t>Results are presented as adjusted risk ratios (</w:t>
      </w:r>
      <w:proofErr w:type="spellStart"/>
      <w:r w:rsidRPr="004C6A80">
        <w:rPr>
          <w:color w:val="auto"/>
        </w:rPr>
        <w:t>aRR</w:t>
      </w:r>
      <w:proofErr w:type="spellEnd"/>
      <w:r w:rsidRPr="004C6A80">
        <w:rPr>
          <w:color w:val="auto"/>
        </w:rPr>
        <w:t xml:space="preserve">) with 95% confidence intervals (CI). The main analysis excludes infants with missing data, while sensitivity analyses assume all missing cases were either complete testing coverage (Missing = CTC) or non-complete testing coverage (Missing = </w:t>
      </w:r>
      <w:proofErr w:type="gramStart"/>
      <w:r w:rsidRPr="004C6A80">
        <w:rPr>
          <w:color w:val="auto"/>
        </w:rPr>
        <w:t>Non-CTC</w:t>
      </w:r>
      <w:proofErr w:type="gramEnd"/>
      <w:r w:rsidRPr="004C6A80">
        <w:rPr>
          <w:color w:val="auto"/>
        </w:rPr>
        <w:t>). Only statistically significant findings are presented</w:t>
      </w:r>
    </w:p>
    <w:bookmarkEnd w:id="0"/>
    <w:p w14:paraId="1E8C4679" w14:textId="77777777" w:rsidR="004F3470" w:rsidRPr="00C675D1" w:rsidRDefault="004F3470" w:rsidP="004F34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675D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C675D1">
        <w:rPr>
          <w:rFonts w:ascii="Times New Roman" w:hAnsi="Times New Roman" w:cs="Times New Roman"/>
          <w:sz w:val="24"/>
          <w:szCs w:val="24"/>
          <w:lang w:val="en-GB"/>
        </w:rPr>
        <w:instrText xml:space="preserve"> ADDIN </w:instrText>
      </w:r>
      <w:r w:rsidRPr="00C675D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675D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C675D1">
        <w:rPr>
          <w:rFonts w:ascii="Times New Roman" w:hAnsi="Times New Roman" w:cs="Times New Roman"/>
          <w:sz w:val="24"/>
          <w:szCs w:val="24"/>
          <w:lang w:val="en-GB"/>
        </w:rPr>
        <w:instrText xml:space="preserve"> ADDIN </w:instrText>
      </w:r>
      <w:r w:rsidRPr="00C675D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6B67330B" w14:textId="77777777" w:rsidR="00270CBC" w:rsidRDefault="00270CBC"/>
    <w:sectPr w:rsidR="00270CBC" w:rsidSect="004F347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470"/>
    <w:rsid w:val="00270CBC"/>
    <w:rsid w:val="004F3470"/>
    <w:rsid w:val="008D11DC"/>
    <w:rsid w:val="00A1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A22C8"/>
  <w15:chartTrackingRefBased/>
  <w15:docId w15:val="{53A7BFED-E881-4CE2-9562-13686E88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47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4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4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4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4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4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4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4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4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4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4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4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4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4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4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4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3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4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3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47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3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47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34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4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4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47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4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3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kunzirwe</dc:creator>
  <cp:keywords/>
  <dc:description/>
  <cp:lastModifiedBy>Rebecca Akunzirwe</cp:lastModifiedBy>
  <cp:revision>1</cp:revision>
  <dcterms:created xsi:type="dcterms:W3CDTF">2025-05-23T08:05:00Z</dcterms:created>
  <dcterms:modified xsi:type="dcterms:W3CDTF">2025-05-23T08:14:00Z</dcterms:modified>
</cp:coreProperties>
</file>